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BB632" w14:textId="7799AE8B" w:rsidR="00245818" w:rsidRDefault="00390C85" w:rsidP="00390C85">
      <w:pPr>
        <w:jc w:val="center"/>
        <w:rPr>
          <w:rFonts w:ascii="Arial" w:hAnsi="Arial" w:cs="Arial"/>
          <w:b/>
          <w:bCs/>
        </w:rPr>
      </w:pPr>
      <w:r w:rsidRPr="00390C85">
        <w:rPr>
          <w:rFonts w:ascii="Arial" w:hAnsi="Arial" w:cs="Arial"/>
          <w:b/>
          <w:bCs/>
        </w:rPr>
        <w:t>Supplemental Information</w:t>
      </w:r>
    </w:p>
    <w:p w14:paraId="5DC9F258" w14:textId="12AE2BAE" w:rsidR="00390C85" w:rsidRDefault="00390C85" w:rsidP="00390C85">
      <w:pPr>
        <w:rPr>
          <w:rFonts w:ascii="Arial" w:hAnsi="Arial" w:cs="Arial"/>
          <w:b/>
          <w:bCs/>
          <w:u w:val="single"/>
        </w:rPr>
      </w:pPr>
      <w:r w:rsidRPr="00390C85">
        <w:rPr>
          <w:rFonts w:ascii="Arial" w:hAnsi="Arial" w:cs="Arial"/>
          <w:b/>
          <w:bCs/>
          <w:u w:val="single"/>
        </w:rPr>
        <w:t>Supplementa</w:t>
      </w:r>
      <w:r w:rsidR="005D12E7">
        <w:rPr>
          <w:rFonts w:ascii="Arial" w:hAnsi="Arial" w:cs="Arial"/>
          <w:b/>
          <w:bCs/>
          <w:u w:val="single"/>
        </w:rPr>
        <w:t>l</w:t>
      </w:r>
      <w:r w:rsidRPr="00390C85">
        <w:rPr>
          <w:rFonts w:ascii="Arial" w:hAnsi="Arial" w:cs="Arial"/>
          <w:b/>
          <w:bCs/>
          <w:u w:val="single"/>
        </w:rPr>
        <w:t xml:space="preserve"> Figures</w:t>
      </w:r>
    </w:p>
    <w:p w14:paraId="0965D38D" w14:textId="2321AAFA" w:rsidR="00997405" w:rsidRDefault="00BF4E16">
      <w:pPr>
        <w:rPr>
          <w:rFonts w:ascii="Arial" w:hAnsi="Arial" w:cs="Arial"/>
          <w:b/>
          <w:bCs/>
          <w:u w:val="single"/>
        </w:rPr>
      </w:pPr>
      <w:r w:rsidRPr="00390C85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7681F2" wp14:editId="3D798D7D">
                <wp:simplePos x="0" y="0"/>
                <wp:positionH relativeFrom="margin">
                  <wp:align>left</wp:align>
                </wp:positionH>
                <wp:positionV relativeFrom="paragraph">
                  <wp:posOffset>3609340</wp:posOffset>
                </wp:positionV>
                <wp:extent cx="5861050" cy="1404620"/>
                <wp:effectExtent l="0" t="0" r="6350" b="6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595AD" w14:textId="48516AEA" w:rsidR="00390C85" w:rsidRPr="00997405" w:rsidRDefault="00390C85" w:rsidP="00997405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</w:t>
                            </w:r>
                            <w:r w:rsidR="00AC76E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ure 1. Correlative trends between CGFs are conserved across </w:t>
                            </w:r>
                            <w:r w:rsidR="00BF4E1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 panel of HGSC cell lines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BF4E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at-maps depicting significantly correlated CGFs (</w:t>
                            </w:r>
                            <w:r w:rsidR="003E79C0"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&lt;0.05) across the </w:t>
                            </w:r>
                            <w:r w:rsidR="00BF4E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GSC 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igration dataset. Non-significant correlations are represented in white. Data represented in this figure is not temporally segregated. FD: </w:t>
                            </w:r>
                            <w:proofErr w:type="spellStart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ameter, AR: Aspect Ratio, FA: </w:t>
                            </w:r>
                            <w:proofErr w:type="spellStart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gle</w:t>
                            </w:r>
                            <w:r w:rsidR="00BF4E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 DMSO: Dimethyl Sulfoxide, Pax: Paclitaxel, SS: Serum starv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27681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84.2pt;width:461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" stroked="f">
                <v:textbox style="mso-fit-shape-to-text:t">
                  <w:txbxContent>
                    <w:p w14:paraId="5FD595AD" w14:textId="48516AEA" w:rsidR="00390C85" w:rsidRPr="00997405" w:rsidRDefault="00390C85" w:rsidP="00997405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</w:t>
                      </w:r>
                      <w:r w:rsidR="00AC76E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ure 1. Correlative trends between CGFs are conserved across </w:t>
                      </w:r>
                      <w:r w:rsidR="00BF4E1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 panel of HGSC cell lines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="00BF4E16">
                        <w:rPr>
                          <w:rFonts w:ascii="Arial" w:hAnsi="Arial" w:cs="Arial"/>
                          <w:sz w:val="20"/>
                          <w:szCs w:val="20"/>
                        </w:rPr>
                        <w:t>H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eat-maps depicting significantly correlated CGFs (</w:t>
                      </w:r>
                      <w:r w:rsidR="003E79C0"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P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lt;0.05) across the </w:t>
                      </w:r>
                      <w:r w:rsidR="00BF4E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GSC 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igration dataset. Non-significant correlations are represented in white. Data represented in this figure is not temporally segregated. FD: </w:t>
                      </w:r>
                      <w:proofErr w:type="spellStart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ameter, AR: Aspect Ratio, FA: </w:t>
                      </w:r>
                      <w:proofErr w:type="spellStart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gle</w:t>
                      </w:r>
                      <w:r w:rsidR="00BF4E16">
                        <w:rPr>
                          <w:rFonts w:ascii="Arial" w:hAnsi="Arial" w:cs="Arial"/>
                          <w:sz w:val="20"/>
                          <w:szCs w:val="20"/>
                        </w:rPr>
                        <w:t>, DMSO: Dimethyl Sulfoxide, Pax: Paclitaxel, SS: Serum starv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D5E99" w:rsidRPr="005D5E99">
        <w:rPr>
          <w:noProof/>
        </w:rPr>
        <w:drawing>
          <wp:inline distT="0" distB="0" distL="0" distR="0" wp14:anchorId="5DA90685" wp14:editId="6DB63FE4">
            <wp:extent cx="5731510" cy="3536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0F569" w14:textId="1CF8A885" w:rsidR="00591729" w:rsidRDefault="00997405">
      <w:pPr>
        <w:rPr>
          <w:rFonts w:ascii="Arial" w:hAnsi="Arial" w:cs="Arial"/>
          <w:b/>
          <w:bCs/>
          <w:u w:val="single"/>
        </w:rPr>
      </w:pPr>
      <w:r w:rsidRPr="00997405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BF8E99" wp14:editId="5A267E43">
                <wp:simplePos x="0" y="0"/>
                <wp:positionH relativeFrom="margin">
                  <wp:posOffset>-171450</wp:posOffset>
                </wp:positionH>
                <wp:positionV relativeFrom="paragraph">
                  <wp:posOffset>3082925</wp:posOffset>
                </wp:positionV>
                <wp:extent cx="6216650" cy="140462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6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06BD8" w14:textId="11B167E4" w:rsidR="00997405" w:rsidRPr="00997405" w:rsidRDefault="00997405" w:rsidP="00997405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</w:t>
                            </w:r>
                            <w:r w:rsidR="00AC76E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ure 2. Correlation scores are temporally conserved across the HGSC cell line panel. </w:t>
                            </w:r>
                            <w:r w:rsidR="00BF4E1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catter plots depicting the correlation score-based distribution of samples. Individual dot depicts data from a distinct time point. 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ime scale is represented as a gradient from 0 – 16 hours following wound induction.</w:t>
                            </w:r>
                            <w:r w:rsid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MSO: Dimethyl Sulfoxide, Pax: Paclitaxel, SS: Serum starv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BF8E99" id="_x0000_s1027" type="#_x0000_t202" style="position:absolute;margin-left:-13.5pt;margin-top:242.75pt;width:489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" stroked="f">
                <v:textbox style="mso-fit-shape-to-text:t">
                  <w:txbxContent>
                    <w:p w14:paraId="52706BD8" w14:textId="11B167E4" w:rsidR="00997405" w:rsidRPr="00997405" w:rsidRDefault="00997405" w:rsidP="00997405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</w:t>
                      </w:r>
                      <w:r w:rsidR="00AC76E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ure 2. Correlation scores are temporally conserved across the HGSC cell line panel. </w:t>
                      </w:r>
                      <w:r w:rsidR="00BF4E1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catter plots depicting the correlation score-based distribution of samples. Individual dot depicts data from a distinct time point. 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Time scale is represented as a gradient from 0 – 16 hours following wound induction.</w:t>
                      </w:r>
                      <w:r w:rsid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MSO: Dimethyl Sulfoxide, Pax: Paclitaxel, SS: Serum starv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D5E99" w:rsidRPr="005D5E99">
        <w:rPr>
          <w:noProof/>
        </w:rPr>
        <w:drawing>
          <wp:inline distT="0" distB="0" distL="0" distR="0" wp14:anchorId="0A65AE84" wp14:editId="4D199AAD">
            <wp:extent cx="5731510" cy="2945130"/>
            <wp:effectExtent l="0" t="0" r="254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F964D" w14:textId="1468B4E3" w:rsidR="00997405" w:rsidRDefault="00591729">
      <w:pPr>
        <w:rPr>
          <w:rFonts w:ascii="Arial" w:hAnsi="Arial" w:cs="Arial"/>
          <w:b/>
          <w:bCs/>
          <w:u w:val="single"/>
        </w:rPr>
      </w:pPr>
      <w:r w:rsidRPr="00591729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F2CDE6D" wp14:editId="2276CA46">
                <wp:simplePos x="0" y="0"/>
                <wp:positionH relativeFrom="margin">
                  <wp:align>left</wp:align>
                </wp:positionH>
                <wp:positionV relativeFrom="paragraph">
                  <wp:posOffset>4565650</wp:posOffset>
                </wp:positionV>
                <wp:extent cx="6261100" cy="1238250"/>
                <wp:effectExtent l="0" t="0" r="635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0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61FFD" w14:textId="2A82453C" w:rsidR="00591729" w:rsidRPr="00591729" w:rsidRDefault="00591729" w:rsidP="00591729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l Figure 3. </w:t>
                            </w:r>
                            <w:r w:rsid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GF Variance</w:t>
                            </w:r>
                            <w:r w:rsidRP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a. 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hematic depicts the contribution of individual CGFs to percent variance captured across principal components 1 (PC1), and 2 (PC2).</w:t>
                            </w:r>
                            <w:r w:rsidRP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b. 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portion of variance captured by individual PCs (PC1-PC10)</w:t>
                            </w:r>
                            <w:r w:rsidR="003E79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. 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igen vector contributions of individual CGFs to the variance captured by PC1 and PC2. Eigen vectors derived for each CGF are represented </w:t>
                            </w:r>
                            <w:r w:rsid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y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ize- 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: Area, 2:</w:t>
                            </w:r>
                            <w:r w:rsidR="00BF7A4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erimeter, 3: Width, 4: Height, 5: </w:t>
                            </w:r>
                            <w:proofErr w:type="spellStart"/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ameter (FD);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hape-</w:t>
                            </w:r>
                            <w:r w:rsidRPr="00591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6: Circularity, 7: Solidity, 8: Roundness, 9: Aspect Ratio (AR); </w:t>
                            </w:r>
                            <w:r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osition</w:t>
                            </w:r>
                            <w:r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10: </w:t>
                            </w:r>
                            <w:proofErr w:type="spellStart"/>
                            <w:r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gle (FA). </w:t>
                            </w:r>
                            <w:r w:rsidR="00AD1EB3"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ata represented in this figure is not temporally segregated</w:t>
                            </w:r>
                            <w:r w:rsidR="003E79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each graph is representative of data obtained from the entire HGSC migration dataset</w:t>
                            </w:r>
                            <w:r w:rsidR="00AD1EB3"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CDE6D" id="_x0000_s1028" type="#_x0000_t202" style="position:absolute;margin-left:0;margin-top:359.5pt;width:493pt;height:97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" stroked="f">
                <v:textbox>
                  <w:txbxContent>
                    <w:p w14:paraId="0DB61FFD" w14:textId="2A82453C" w:rsidR="00591729" w:rsidRPr="00591729" w:rsidRDefault="00591729" w:rsidP="00591729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l Figure 3. </w:t>
                      </w:r>
                      <w:r w:rsid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GF Variance</w:t>
                      </w:r>
                      <w:r w:rsidRP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a. 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>Schematic depicts the contribution of individual CGFs to percent variance captured across principal components 1 (PC1), and 2 (PC2).</w:t>
                      </w:r>
                      <w:r w:rsidRP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b. 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>Proportion of variance captured by individual PCs (PC1-PC10)</w:t>
                      </w:r>
                      <w:r w:rsidR="003E79C0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c. 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igen vector contributions of individual CGFs to the variance captured by PC1 and PC2. Eigen vectors derived for each CGF are represented </w:t>
                      </w:r>
                      <w:r w:rsid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>by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ize- 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>1: Area, 2:</w:t>
                      </w:r>
                      <w:r w:rsidR="00BF7A4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erimeter, 3: Width, 4: Height, 5: </w:t>
                      </w:r>
                      <w:proofErr w:type="spellStart"/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ameter (FD);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hape-</w:t>
                      </w:r>
                      <w:r w:rsidRPr="005917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6: Circularity, 7: Solidity, 8: Roundness, 9: Aspect Ratio (AR); </w:t>
                      </w:r>
                      <w:r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osition</w:t>
                      </w:r>
                      <w:r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10: </w:t>
                      </w:r>
                      <w:proofErr w:type="spellStart"/>
                      <w:r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gle (FA). </w:t>
                      </w:r>
                      <w:r w:rsidR="00AD1EB3"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>Data represented in this figure is not temporally segregated</w:t>
                      </w:r>
                      <w:r w:rsidR="003E79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each graph is representative of data obtained from the entire HGSC migration dataset</w:t>
                      </w:r>
                      <w:r w:rsidR="00AD1EB3"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91729">
        <w:rPr>
          <w:noProof/>
        </w:rPr>
        <w:drawing>
          <wp:inline distT="0" distB="0" distL="0" distR="0" wp14:anchorId="46CD75BE" wp14:editId="0B21B1D0">
            <wp:extent cx="5731510" cy="4432300"/>
            <wp:effectExtent l="0" t="0" r="2540" b="635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8C620" w14:textId="509E7539" w:rsidR="00997405" w:rsidRDefault="00997405">
      <w:pPr>
        <w:rPr>
          <w:rFonts w:ascii="Arial" w:hAnsi="Arial" w:cs="Arial"/>
          <w:b/>
          <w:bCs/>
          <w:u w:val="single"/>
        </w:rPr>
      </w:pPr>
      <w:r w:rsidRPr="00997405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B9A217" wp14:editId="6D1C1B96">
                <wp:simplePos x="0" y="0"/>
                <wp:positionH relativeFrom="margin">
                  <wp:posOffset>-247650</wp:posOffset>
                </wp:positionH>
                <wp:positionV relativeFrom="paragraph">
                  <wp:posOffset>4184650</wp:posOffset>
                </wp:positionV>
                <wp:extent cx="6432550" cy="1404620"/>
                <wp:effectExtent l="0" t="0" r="6350" b="63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2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67B8F" w14:textId="0F5D6B14" w:rsidR="00997405" w:rsidRPr="00997405" w:rsidRDefault="00997405" w:rsidP="00997405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</w:t>
                            </w:r>
                            <w:r w:rsidR="00AC76E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 w:rsid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Correlative trends for CGFs are conserved across migratory and non-migratory sub-populations. a. </w:t>
                            </w:r>
                            <w:r w:rsid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H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at-maps depicting significantly correlated CGFs (</w:t>
                            </w:r>
                            <w:r w:rsidR="003E79C0"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&lt;0.05) across the HGSC migration dataset. Non-significant correlations are represented in white. Data represented in this figure has not been temporally segregated. </w:t>
                            </w:r>
                            <w:proofErr w:type="spellStart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h</w:t>
                            </w:r>
                            <w:proofErr w:type="spellEnd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Shape Descriptors, </w:t>
                            </w:r>
                            <w:proofErr w:type="spellStart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z</w:t>
                            </w:r>
                            <w:proofErr w:type="spellEnd"/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Size Descriptors, NM: Non-migratory, M: Migratory. 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.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rrelation score-based distribution of samples.</w:t>
                            </w:r>
                            <w:r w:rsid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MSO: Dimethyl Sulfoxide, Pax: Paclitaxel, SS: Serum starv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B9A217" id="_x0000_s1029" type="#_x0000_t202" style="position:absolute;margin-left:-19.5pt;margin-top:329.5pt;width:506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" stroked="f">
                <v:textbox style="mso-fit-shape-to-text:t">
                  <w:txbxContent>
                    <w:p w14:paraId="33D67B8F" w14:textId="0F5D6B14" w:rsidR="00997405" w:rsidRPr="00997405" w:rsidRDefault="00997405" w:rsidP="00997405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</w:t>
                      </w:r>
                      <w:r w:rsidR="00AC76E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ure </w:t>
                      </w:r>
                      <w:r w:rsid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Correlative trends for CGFs are conserved across migratory and non-migratory sub-populations. a. </w:t>
                      </w:r>
                      <w:r w:rsid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H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eat-maps depicting significantly correlated CGFs (</w:t>
                      </w:r>
                      <w:r w:rsidR="003E79C0"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P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lt;0.05) across the HGSC migration dataset. Non-significant correlations are represented in white. Data represented in this figure has not been temporally segregated. </w:t>
                      </w:r>
                      <w:proofErr w:type="spellStart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Sh</w:t>
                      </w:r>
                      <w:proofErr w:type="spellEnd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Shape Descriptors, </w:t>
                      </w:r>
                      <w:proofErr w:type="spellStart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Sz</w:t>
                      </w:r>
                      <w:proofErr w:type="spellEnd"/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Size Descriptors, NM: Non-migratory, M: Migratory. 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.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rrelation score-based distribution of samples.</w:t>
                      </w:r>
                      <w:r w:rsid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MSO: Dimethyl Sulfoxide, Pax: Paclitaxel, SS: Serum starv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D5E99" w:rsidRPr="005D5E99">
        <w:rPr>
          <w:noProof/>
        </w:rPr>
        <w:drawing>
          <wp:inline distT="0" distB="0" distL="0" distR="0" wp14:anchorId="6A03F8F3" wp14:editId="0B17EE91">
            <wp:extent cx="5731510" cy="4033520"/>
            <wp:effectExtent l="0" t="0" r="254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1DC2C" w14:textId="3329D0F3" w:rsidR="00997405" w:rsidRDefault="00997405">
      <w:pPr>
        <w:rPr>
          <w:rFonts w:ascii="Arial" w:hAnsi="Arial" w:cs="Arial"/>
          <w:b/>
          <w:bCs/>
          <w:u w:val="single"/>
        </w:rPr>
      </w:pPr>
      <w:r w:rsidRPr="00997405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6EAE14F" wp14:editId="1CC8C3EC">
                <wp:simplePos x="0" y="0"/>
                <wp:positionH relativeFrom="margin">
                  <wp:posOffset>-137795</wp:posOffset>
                </wp:positionH>
                <wp:positionV relativeFrom="paragraph">
                  <wp:posOffset>3924300</wp:posOffset>
                </wp:positionV>
                <wp:extent cx="6026150" cy="1404620"/>
                <wp:effectExtent l="0" t="0" r="0" b="63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F79F5" w14:textId="371DD390" w:rsidR="00997405" w:rsidRPr="00AD1EB3" w:rsidRDefault="00997405" w:rsidP="00997405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</w:t>
                            </w:r>
                            <w:r w:rsidR="00AC76EE"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 w:rsidR="00591729"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  <w:r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 Migratory cells are larger than non-migratory cells.</w:t>
                            </w:r>
                            <w:r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Quantitative comparison of cell size CGFs between non-migratory (white) and migratory (purple) cells in the HGSC migration dataset. Cells were subjected to </w:t>
                            </w:r>
                            <w:r w:rsidR="003E79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fferent assay conditions, 1: DMSO, 2: Paclitaxel, 3: Serum, 4: Serum Starved. </w:t>
                            </w:r>
                            <w:r w:rsidR="00AD1EB3"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ata depicted in the figure is not temporally segregated. FD: </w:t>
                            </w:r>
                            <w:proofErr w:type="spellStart"/>
                            <w:r w:rsidR="00AD1EB3"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="00AD1EB3" w:rsidRP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ameter.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All data are depicted as mean ± SEM. *</w:t>
                            </w:r>
                            <w:r w:rsidR="00AD1EB3" w:rsidRPr="00AD1EB3">
                              <w:rPr>
                                <w:rStyle w:val="Emphasis"/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&lt; 0.05, **</w:t>
                            </w:r>
                            <w:r w:rsidR="00AD1EB3" w:rsidRPr="00AD1EB3">
                              <w:rPr>
                                <w:rStyle w:val="Emphasis"/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&lt; 0.01, ***</w:t>
                            </w:r>
                            <w:r w:rsidR="00AD1EB3" w:rsidRPr="00AD1EB3">
                              <w:rPr>
                                <w:rStyle w:val="Emphasis"/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&lt; 0.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EAE14F" id="_x0000_s1030" type="#_x0000_t202" style="position:absolute;margin-left:-10.85pt;margin-top:309pt;width:474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" stroked="f">
                <v:textbox style="mso-fit-shape-to-text:t">
                  <w:txbxContent>
                    <w:p w14:paraId="250F79F5" w14:textId="371DD390" w:rsidR="00997405" w:rsidRPr="00AD1EB3" w:rsidRDefault="00997405" w:rsidP="00997405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</w:t>
                      </w:r>
                      <w:r w:rsidR="00AC76EE"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</w:t>
                      </w:r>
                      <w:r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ure </w:t>
                      </w:r>
                      <w:r w:rsidR="00591729"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  <w:r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 Migratory cells are larger than non-migratory cells.</w:t>
                      </w:r>
                      <w:r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Quantitative comparison of cell size CGFs between non-migratory (white) and migratory (purple) cells in the HGSC migration dataset. Cells were subjected to </w:t>
                      </w:r>
                      <w:r w:rsidR="003E79C0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fferent assay conditions, 1: DMSO, 2: Paclitaxel, 3: Serum, 4: Serum Starved. </w:t>
                      </w:r>
                      <w:r w:rsidR="00AD1EB3"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ata depicted in the figure is not temporally segregated. FD: </w:t>
                      </w:r>
                      <w:proofErr w:type="spellStart"/>
                      <w:r w:rsidR="00AD1EB3"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="00AD1EB3" w:rsidRP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ameter.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All data are depicted as mean ± SEM. *</w:t>
                      </w:r>
                      <w:r w:rsidR="00AD1EB3" w:rsidRPr="00AD1EB3">
                        <w:rPr>
                          <w:rStyle w:val="Emphasis"/>
                          <w:rFonts w:ascii="Arial" w:hAnsi="Arial" w:cs="Arial"/>
                          <w:color w:val="2A2A2A"/>
                          <w:sz w:val="20"/>
                          <w:szCs w:val="20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&lt; 0.05, **</w:t>
                      </w:r>
                      <w:r w:rsidR="00AD1EB3" w:rsidRPr="00AD1EB3">
                        <w:rPr>
                          <w:rStyle w:val="Emphasis"/>
                          <w:rFonts w:ascii="Arial" w:hAnsi="Arial" w:cs="Arial"/>
                          <w:color w:val="2A2A2A"/>
                          <w:sz w:val="20"/>
                          <w:szCs w:val="20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&lt; 0.01, ***</w:t>
                      </w:r>
                      <w:r w:rsidR="00AD1EB3" w:rsidRPr="00AD1EB3">
                        <w:rPr>
                          <w:rStyle w:val="Emphasis"/>
                          <w:rFonts w:ascii="Arial" w:hAnsi="Arial" w:cs="Arial"/>
                          <w:color w:val="2A2A2A"/>
                          <w:sz w:val="20"/>
                          <w:szCs w:val="20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&lt; 0.001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D5E99" w:rsidRPr="005D5E99">
        <w:rPr>
          <w:noProof/>
        </w:rPr>
        <w:drawing>
          <wp:inline distT="0" distB="0" distL="0" distR="0" wp14:anchorId="6641D9F5" wp14:editId="002C2BFA">
            <wp:extent cx="5731510" cy="3839845"/>
            <wp:effectExtent l="0" t="0" r="254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8D4D5" w14:textId="5184AEE5" w:rsidR="005D12E7" w:rsidRDefault="005D12E7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  <w:r w:rsidR="005D5E99" w:rsidRPr="00997405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FBBBB5E" wp14:editId="5E51D873">
                <wp:simplePos x="0" y="0"/>
                <wp:positionH relativeFrom="column">
                  <wp:posOffset>38100</wp:posOffset>
                </wp:positionH>
                <wp:positionV relativeFrom="paragraph">
                  <wp:posOffset>3973830</wp:posOffset>
                </wp:positionV>
                <wp:extent cx="5740400" cy="1404620"/>
                <wp:effectExtent l="0" t="0" r="0" b="825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56AD2" w14:textId="73EC3F25" w:rsidR="00997405" w:rsidRPr="00997405" w:rsidRDefault="00997405" w:rsidP="00997405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</w:t>
                            </w:r>
                            <w:r w:rsidR="00AC76E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ure </w:t>
                            </w:r>
                            <w:r w:rsidR="0059172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9740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igratory cells adopt non-circular shapes as opposed to non-migrators.</w:t>
                            </w:r>
                            <w:r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Quantitative comparison of cell shape CGFs between non-migratory (white) and migratory (purple) cells in the HGSC migration dataset. Cells were subjected to 5 different assay conditions, 1: DMSO, 2: Paclitaxel, 3: Serum, 4: Serum Starved. </w:t>
                            </w:r>
                            <w:r w:rsidR="00AD1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ata depicted in the figure is not temporally segregated. AR: Aspect Ratio. 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All data are depicted as mean ± SEM. *</w:t>
                            </w:r>
                            <w:r w:rsidR="00AD1EB3" w:rsidRPr="00AD1EB3">
                              <w:rPr>
                                <w:rStyle w:val="Emphasis"/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&lt; 0.05, **</w:t>
                            </w:r>
                            <w:r w:rsidR="00AD1EB3" w:rsidRPr="00AD1EB3">
                              <w:rPr>
                                <w:rStyle w:val="Emphasis"/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&lt; 0.01, ***</w:t>
                            </w:r>
                            <w:r w:rsidR="00AD1EB3" w:rsidRPr="00AD1EB3">
                              <w:rPr>
                                <w:rStyle w:val="Emphasis"/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bdr w:val="none" w:sz="0" w:space="0" w:color="auto" w:frame="1"/>
                                <w:shd w:val="clear" w:color="auto" w:fill="FFFFFF"/>
                              </w:rPr>
                              <w:t>P</w:t>
                            </w:r>
                            <w:r w:rsidR="00AD1EB3" w:rsidRPr="00AD1EB3">
                              <w:rPr>
                                <w:rFonts w:ascii="Arial" w:hAnsi="Arial" w:cs="Arial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</w:rPr>
                              <w:t> &lt; 0.00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BBBB5E" id="_x0000_s1031" type="#_x0000_t202" style="position:absolute;margin-left:3pt;margin-top:312.9pt;width:452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" stroked="f">
                <v:textbox style="mso-fit-shape-to-text:t">
                  <w:txbxContent>
                    <w:p w14:paraId="24856AD2" w14:textId="73EC3F25" w:rsidR="00997405" w:rsidRPr="00997405" w:rsidRDefault="00997405" w:rsidP="00997405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</w:t>
                      </w:r>
                      <w:r w:rsidR="00AC76E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ure </w:t>
                      </w:r>
                      <w:r w:rsidR="00591729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6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99740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igratory cells adopt non-circular shapes as opposed to non-migrators.</w:t>
                      </w:r>
                      <w:r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Quantitative comparison of cell shape CGFs between non-migratory (white) and migratory (purple) cells in the HGSC migration dataset. Cells were subjected to 5 different assay conditions, 1: DMSO, 2: Paclitaxel, 3: Serum, 4: Serum Starved. </w:t>
                      </w:r>
                      <w:r w:rsidR="00AD1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ata depicted in the figure is not temporally segregated. AR: Aspect Ratio. 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All data are depicted as mean ± SEM. *</w:t>
                      </w:r>
                      <w:r w:rsidR="00AD1EB3" w:rsidRPr="00AD1EB3">
                        <w:rPr>
                          <w:rStyle w:val="Emphasis"/>
                          <w:rFonts w:ascii="Arial" w:hAnsi="Arial" w:cs="Arial"/>
                          <w:color w:val="2A2A2A"/>
                          <w:sz w:val="20"/>
                          <w:szCs w:val="20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&lt; 0.05, **</w:t>
                      </w:r>
                      <w:r w:rsidR="00AD1EB3" w:rsidRPr="00AD1EB3">
                        <w:rPr>
                          <w:rStyle w:val="Emphasis"/>
                          <w:rFonts w:ascii="Arial" w:hAnsi="Arial" w:cs="Arial"/>
                          <w:color w:val="2A2A2A"/>
                          <w:sz w:val="20"/>
                          <w:szCs w:val="20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&lt; 0.01, ***</w:t>
                      </w:r>
                      <w:r w:rsidR="00AD1EB3" w:rsidRPr="00AD1EB3">
                        <w:rPr>
                          <w:rStyle w:val="Emphasis"/>
                          <w:rFonts w:ascii="Arial" w:hAnsi="Arial" w:cs="Arial"/>
                          <w:color w:val="2A2A2A"/>
                          <w:sz w:val="20"/>
                          <w:szCs w:val="20"/>
                          <w:bdr w:val="none" w:sz="0" w:space="0" w:color="auto" w:frame="1"/>
                          <w:shd w:val="clear" w:color="auto" w:fill="FFFFFF"/>
                        </w:rPr>
                        <w:t>P</w:t>
                      </w:r>
                      <w:r w:rsidR="00AD1EB3" w:rsidRPr="00AD1EB3">
                        <w:rPr>
                          <w:rFonts w:ascii="Arial" w:hAnsi="Arial" w:cs="Arial"/>
                          <w:color w:val="2A2A2A"/>
                          <w:sz w:val="20"/>
                          <w:szCs w:val="20"/>
                          <w:shd w:val="clear" w:color="auto" w:fill="FFFFFF"/>
                        </w:rPr>
                        <w:t> &lt; 0.00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D5E99" w:rsidRPr="005D5E99">
        <w:rPr>
          <w:noProof/>
        </w:rPr>
        <w:drawing>
          <wp:inline distT="0" distB="0" distL="0" distR="0" wp14:anchorId="5271C61F" wp14:editId="7929772C">
            <wp:extent cx="5731510" cy="385127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9FB82" w14:textId="646BFCF7" w:rsidR="006C32FE" w:rsidRDefault="006C32FE" w:rsidP="00390C85">
      <w:pPr>
        <w:rPr>
          <w:rFonts w:ascii="Arial" w:hAnsi="Arial" w:cs="Arial"/>
          <w:b/>
          <w:bCs/>
          <w:u w:val="single"/>
        </w:rPr>
      </w:pPr>
      <w:r w:rsidRPr="00997405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D214B67" wp14:editId="40099619">
                <wp:simplePos x="0" y="0"/>
                <wp:positionH relativeFrom="margin">
                  <wp:align>left</wp:align>
                </wp:positionH>
                <wp:positionV relativeFrom="paragraph">
                  <wp:posOffset>2878455</wp:posOffset>
                </wp:positionV>
                <wp:extent cx="5934075" cy="1404620"/>
                <wp:effectExtent l="0" t="0" r="9525" b="5715"/>
                <wp:wrapSquare wrapText="bothSides"/>
                <wp:docPr id="3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40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862D7" w14:textId="4AB7B986" w:rsidR="006C32FE" w:rsidRPr="00AD1EB3" w:rsidRDefault="006C32FE" w:rsidP="006C32FE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l Figure 7. </w:t>
                            </w:r>
                            <w:r w:rsidR="00AD1EB3" w:rsidRP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GF trends in individually migrating cancer cells. a.</w:t>
                            </w:r>
                            <w:r w:rsid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oportion of non-migratory (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M; 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rey) and migratory (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; 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hite) cells in the Ray </w:t>
                            </w:r>
                            <w:r w:rsidR="00BD5854"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et al.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dataset. </w:t>
                            </w:r>
                            <w:r w:rsidR="00AD1EB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b. 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eatmap depicting the co-efficient </w:t>
                            </w:r>
                            <w:r w:rsidR="00BD5854" w:rsidRP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f variance for cell size and shape descriptors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NM and M cells</w:t>
                            </w:r>
                            <w:r w:rsidR="00BD5854" w:rsidRP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AD1EB3" w:rsidRPr="00BD585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c.</w:t>
                            </w:r>
                            <w:r w:rsidR="00BD5854" w:rsidRP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Quantitative</w:t>
                            </w:r>
                            <w:r w:rsidR="00BD585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5854"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mparison of CGFs between 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M</w:t>
                            </w:r>
                            <w:r w:rsidR="00BD5854"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rey</w:t>
                            </w:r>
                            <w:r w:rsidR="00BD5854"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and 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</w:t>
                            </w:r>
                            <w:r w:rsidR="00BD5854"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hite</w:t>
                            </w:r>
                            <w:r w:rsidR="00BD5854"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cells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BD5854" w:rsidRPr="0099740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ataset represented: 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y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="00BD585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D5854"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et al</w:t>
                            </w:r>
                            <w:r w:rsidR="000556D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214B67" id="_x0000_s1032" type="#_x0000_t202" style="position:absolute;margin-left:0;margin-top:226.65pt;width:467.25pt;height:110.6pt;z-index:25167155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" stroked="f">
                <v:textbox style="mso-fit-shape-to-text:t">
                  <w:txbxContent>
                    <w:p w14:paraId="51D862D7" w14:textId="4AB7B986" w:rsidR="006C32FE" w:rsidRPr="00AD1EB3" w:rsidRDefault="006C32FE" w:rsidP="006C32FE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l Figure 7. </w:t>
                      </w:r>
                      <w:r w:rsidR="00AD1EB3" w:rsidRP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GF trends in individually migrating cancer cells. a.</w:t>
                      </w:r>
                      <w:r w:rsid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>Proportion of non-migratory (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M; 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>grey) and migratory (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; 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hite) cells in the Ray </w:t>
                      </w:r>
                      <w:r w:rsidR="00BD5854"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et al.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dataset. </w:t>
                      </w:r>
                      <w:r w:rsidR="00AD1EB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b. 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eatmap depicting the co-efficient </w:t>
                      </w:r>
                      <w:r w:rsidR="00BD5854" w:rsidRP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>of variance for cell size and shape descriptors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NM and M cells</w:t>
                      </w:r>
                      <w:r w:rsidR="00BD5854" w:rsidRP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AD1EB3" w:rsidRPr="00BD585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c.</w:t>
                      </w:r>
                      <w:r w:rsidR="00BD5854" w:rsidRP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Quantitative</w:t>
                      </w:r>
                      <w:r w:rsidR="00BD585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BD5854"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mparison of CGFs between 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>NM</w:t>
                      </w:r>
                      <w:r w:rsidR="00BD5854"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>grey</w:t>
                      </w:r>
                      <w:r w:rsidR="00BD5854"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and 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>M</w:t>
                      </w:r>
                      <w:r w:rsidR="00BD5854"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>white</w:t>
                      </w:r>
                      <w:r w:rsidR="00BD5854"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>) cells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BD5854" w:rsidRPr="0099740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ataset represented: 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>Ray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="00BD585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D5854"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et al</w:t>
                      </w:r>
                      <w:r w:rsidR="000556DB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D5854" w:rsidRPr="00BD5854">
        <w:rPr>
          <w:noProof/>
        </w:rPr>
        <w:t xml:space="preserve"> </w:t>
      </w:r>
      <w:r w:rsidR="00BD5854" w:rsidRPr="00BD5854">
        <w:rPr>
          <w:noProof/>
        </w:rPr>
        <w:drawing>
          <wp:inline distT="0" distB="0" distL="0" distR="0" wp14:anchorId="64712534" wp14:editId="36A45F0A">
            <wp:extent cx="5731510" cy="2562860"/>
            <wp:effectExtent l="0" t="0" r="2540" b="8890"/>
            <wp:docPr id="324" name="Picture 324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Picture 324" descr="Diagram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7FE1F" w14:textId="4ACF1D50" w:rsidR="00625106" w:rsidRDefault="00625106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  <w:r w:rsidRPr="00625106">
        <w:rPr>
          <w:rFonts w:ascii="Arial" w:hAnsi="Arial" w:cs="Arial"/>
          <w:b/>
          <w:bCs/>
          <w:noProof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5BB76B3" wp14:editId="4E067B47">
                <wp:simplePos x="0" y="0"/>
                <wp:positionH relativeFrom="margin">
                  <wp:align>left</wp:align>
                </wp:positionH>
                <wp:positionV relativeFrom="paragraph">
                  <wp:posOffset>3276600</wp:posOffset>
                </wp:positionV>
                <wp:extent cx="5886450" cy="927100"/>
                <wp:effectExtent l="0" t="0" r="0" b="63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927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4FDD8" w14:textId="23EB5D51" w:rsidR="00625106" w:rsidRPr="00625106" w:rsidRDefault="00625106" w:rsidP="00625106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62510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l Figure 8. CGF correlative trends across independent datasets. </w:t>
                            </w:r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eat-maps depicting significantly correlated CGFs (</w:t>
                            </w:r>
                            <w:r w:rsidR="003E79C0"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&lt;0.05) across the </w:t>
                            </w:r>
                            <w:proofErr w:type="spellStart"/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Zaritsky</w:t>
                            </w:r>
                            <w:proofErr w:type="spellEnd"/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et al.</w:t>
                            </w:r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Ray </w:t>
                            </w:r>
                            <w:r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et al.</w:t>
                            </w:r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and </w:t>
                            </w:r>
                            <w:proofErr w:type="spellStart"/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raswathibhatla</w:t>
                            </w:r>
                            <w:proofErr w:type="spellEnd"/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E79C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et al.</w:t>
                            </w:r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datasets. Non-significant correlations are represented in white. Data represented in this figure is not temporally segregated. FD: </w:t>
                            </w:r>
                            <w:proofErr w:type="spellStart"/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eret</w:t>
                            </w:r>
                            <w:proofErr w:type="spellEnd"/>
                            <w:r w:rsidRPr="0062510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iameter, AR: Aspect Rati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Solidity was excluded from the analysis due to its low variance as depicted in </w:t>
                            </w:r>
                            <w:r w:rsidRPr="0062510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igure 3c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B76B3" id="_x0000_s1033" type="#_x0000_t202" style="position:absolute;margin-left:0;margin-top:258pt;width:463.5pt;height:73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" stroked="f">
                <v:textbox>
                  <w:txbxContent>
                    <w:p w14:paraId="1B44FDD8" w14:textId="23EB5D51" w:rsidR="00625106" w:rsidRPr="00625106" w:rsidRDefault="00625106" w:rsidP="00625106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1" w:name="_GoBack"/>
                      <w:r w:rsidRPr="0062510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l Figure 8. CGF correlative trends across independent datasets. </w:t>
                      </w:r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>Heat-maps depicting significantly correlated CGFs (</w:t>
                      </w:r>
                      <w:r w:rsidR="003E79C0"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P</w:t>
                      </w:r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lt;0.05) across the </w:t>
                      </w:r>
                      <w:proofErr w:type="spellStart"/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>Zaritsky</w:t>
                      </w:r>
                      <w:proofErr w:type="spellEnd"/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et al.</w:t>
                      </w:r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Ray </w:t>
                      </w:r>
                      <w:r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et al.</w:t>
                      </w:r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and </w:t>
                      </w:r>
                      <w:proofErr w:type="spellStart"/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>Saraswathibhatla</w:t>
                      </w:r>
                      <w:proofErr w:type="spellEnd"/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3E79C0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et al.</w:t>
                      </w:r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datasets. Non-significant correlations are represented in white. Data represented in this figure is not temporally segregated. FD: </w:t>
                      </w:r>
                      <w:proofErr w:type="spellStart"/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>Feret</w:t>
                      </w:r>
                      <w:proofErr w:type="spellEnd"/>
                      <w:r w:rsidRPr="0062510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iameter, AR: Aspect Rati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Solidity was excluded from the analysis due to its low variance as depicted in </w:t>
                      </w:r>
                      <w:r w:rsidRPr="0062510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igure 3c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25106">
        <w:rPr>
          <w:noProof/>
        </w:rPr>
        <w:drawing>
          <wp:inline distT="0" distB="0" distL="0" distR="0" wp14:anchorId="30C59468" wp14:editId="5031F4EA">
            <wp:extent cx="5731510" cy="3202940"/>
            <wp:effectExtent l="0" t="0" r="2540" b="0"/>
            <wp:docPr id="12" name="Picture 12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treemap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C514F" w14:textId="6FF95217" w:rsidR="00625106" w:rsidRDefault="00625106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7784BD1D" w14:textId="4E62B49E" w:rsidR="00997405" w:rsidRDefault="005D12E7" w:rsidP="00390C85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>Supplemental Tables</w:t>
      </w:r>
    </w:p>
    <w:p w14:paraId="7F6DE958" w14:textId="553D8E43" w:rsidR="005D12E7" w:rsidRPr="00AC76EE" w:rsidRDefault="005D12E7" w:rsidP="00BD5854">
      <w:pPr>
        <w:jc w:val="both"/>
        <w:rPr>
          <w:rFonts w:ascii="Arial" w:hAnsi="Arial" w:cs="Arial"/>
          <w:i/>
          <w:iCs/>
        </w:rPr>
      </w:pPr>
      <w:r w:rsidRPr="00AC76EE">
        <w:rPr>
          <w:rFonts w:ascii="Arial" w:hAnsi="Arial" w:cs="Arial"/>
          <w:i/>
          <w:iCs/>
        </w:rPr>
        <w:t>Supplemental Table 1:</w:t>
      </w:r>
      <w:r w:rsidR="00BD5854">
        <w:rPr>
          <w:rFonts w:ascii="Arial" w:hAnsi="Arial" w:cs="Arial"/>
          <w:i/>
          <w:iCs/>
        </w:rPr>
        <w:t xml:space="preserve"> Raw values for correlation co-efficient computed for all CGFs in whole-population (WP), non-migratory (NM) and migratory (M) subsets of the HGSC migration dataset. Data includes differences in correlation coefficient computed for (WP-NM), (WP-M) and (NM-M)</w:t>
      </w:r>
      <w:r w:rsidR="00CC6045">
        <w:rPr>
          <w:rFonts w:ascii="Arial" w:hAnsi="Arial" w:cs="Arial"/>
          <w:i/>
          <w:iCs/>
        </w:rPr>
        <w:t>.</w:t>
      </w:r>
    </w:p>
    <w:p w14:paraId="5AEC8E9A" w14:textId="7BE74C18" w:rsidR="003E79C0" w:rsidRPr="003E79C0" w:rsidRDefault="005D12E7" w:rsidP="003E79C0">
      <w:pPr>
        <w:jc w:val="both"/>
        <w:rPr>
          <w:rFonts w:ascii="Arial" w:hAnsi="Arial" w:cs="Arial"/>
          <w:i/>
          <w:iCs/>
        </w:rPr>
      </w:pPr>
      <w:r w:rsidRPr="00AC76EE">
        <w:rPr>
          <w:rFonts w:ascii="Arial" w:hAnsi="Arial" w:cs="Arial"/>
          <w:i/>
          <w:iCs/>
        </w:rPr>
        <w:t>Supplemental Table 2:</w:t>
      </w:r>
      <w:r w:rsidR="00CC6045">
        <w:rPr>
          <w:rFonts w:ascii="Arial" w:hAnsi="Arial" w:cs="Arial"/>
          <w:i/>
          <w:iCs/>
        </w:rPr>
        <w:t xml:space="preserve"> Coefficient of Variance (</w:t>
      </w:r>
      <w:proofErr w:type="spellStart"/>
      <w:r w:rsidR="00CC6045">
        <w:rPr>
          <w:rFonts w:ascii="Arial" w:hAnsi="Arial" w:cs="Arial"/>
          <w:i/>
          <w:iCs/>
        </w:rPr>
        <w:t>CoV</w:t>
      </w:r>
      <w:proofErr w:type="spellEnd"/>
      <w:r w:rsidR="00CC6045">
        <w:rPr>
          <w:rFonts w:ascii="Arial" w:hAnsi="Arial" w:cs="Arial"/>
          <w:i/>
          <w:iCs/>
        </w:rPr>
        <w:t xml:space="preserve">) computed for non-migratory (NM) and migratory (M) cells in the HGSC migration dataset. Data includes a ratio for </w:t>
      </w:r>
      <w:proofErr w:type="spellStart"/>
      <w:r w:rsidR="00CC6045">
        <w:rPr>
          <w:rFonts w:ascii="Arial" w:hAnsi="Arial" w:cs="Arial"/>
          <w:i/>
          <w:iCs/>
        </w:rPr>
        <w:t>CoV</w:t>
      </w:r>
      <w:proofErr w:type="spellEnd"/>
      <w:r w:rsidR="00CC6045">
        <w:rPr>
          <w:rFonts w:ascii="Arial" w:hAnsi="Arial" w:cs="Arial"/>
          <w:i/>
          <w:iCs/>
        </w:rPr>
        <w:t xml:space="preserve"> computed for (NM/M).</w:t>
      </w:r>
    </w:p>
    <w:sectPr w:rsidR="003E79C0" w:rsidRPr="003E79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07453"/>
    <w:multiLevelType w:val="hybridMultilevel"/>
    <w:tmpl w:val="E1147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85"/>
    <w:rsid w:val="000556DB"/>
    <w:rsid w:val="00245818"/>
    <w:rsid w:val="00390C85"/>
    <w:rsid w:val="003E79C0"/>
    <w:rsid w:val="00591729"/>
    <w:rsid w:val="005A11B6"/>
    <w:rsid w:val="005D12E7"/>
    <w:rsid w:val="005D5E99"/>
    <w:rsid w:val="00625106"/>
    <w:rsid w:val="006C32FE"/>
    <w:rsid w:val="00997405"/>
    <w:rsid w:val="00AC76EE"/>
    <w:rsid w:val="00AD1EB3"/>
    <w:rsid w:val="00BD5854"/>
    <w:rsid w:val="00BF4E16"/>
    <w:rsid w:val="00BF7A44"/>
    <w:rsid w:val="00CC6045"/>
    <w:rsid w:val="00D00167"/>
    <w:rsid w:val="00E30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65576"/>
  <w15:chartTrackingRefBased/>
  <w15:docId w15:val="{27CDAF13-661E-4B3B-BB84-6DCD1FAED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0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D1EB3"/>
    <w:rPr>
      <w:i/>
      <w:iCs/>
    </w:rPr>
  </w:style>
  <w:style w:type="paragraph" w:styleId="ListParagraph">
    <w:name w:val="List Paragraph"/>
    <w:basedOn w:val="Normal"/>
    <w:uiPriority w:val="34"/>
    <w:qFormat/>
    <w:rsid w:val="003E79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9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9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Varankar</dc:creator>
  <cp:keywords/>
  <dc:description/>
  <cp:lastModifiedBy>Sagar Varankar</cp:lastModifiedBy>
  <cp:revision>11</cp:revision>
  <dcterms:created xsi:type="dcterms:W3CDTF">2021-05-13T15:00:00Z</dcterms:created>
  <dcterms:modified xsi:type="dcterms:W3CDTF">2021-12-21T15:03:00Z</dcterms:modified>
</cp:coreProperties>
</file>